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"/>
        <w:gridCol w:w="3869"/>
        <w:gridCol w:w="10015"/>
      </w:tblGrid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bel</w:t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atements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ystemic- Third Party Factors</w:t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limited investigation and enforcement of suspected fraud due to lack of man-power (1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smaller injuries morphing to greater pain (e.g., reflex sympathetic dystrophy, fibromyalgia) (2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modified work insufficient if requires repetitive actions that still need NA (12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medications that are costly to patient (14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oncerns about maintaining compensation/coverage (e.g., compensation board, drug plans) (24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delayed involvement of medical consultant at compensation board on the claim (30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ressures applied by compensation boards to patients (may be actual or perceived) (32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lack of appropriate tests to properly examine work demands (48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rolonged time for review of claim (by compensation board) (49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roblematic relationship between patients and compensation board/other insurers (75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ease of reimbursement of compensation board prescription claims in recent years (100% is covered immediately) (69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cial/Work Environment Factors</w:t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stigma associated with compensation claim (by workplace, by co-workers) (5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severity of injury (e.g., traumatic vs non-traumatic) (9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size of organization where patient is employed (10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influence of media (in promoting public awareness, Internet as source of advice, providing alerts) (18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ongoing or recurrent pain (20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subjective nature of pain (43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employer's unsupportive attitude towards patient's recovery (63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social and environmental pressures to use/divert (family members sharing medications, income augmentation through diversion) (68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oor support mechanisms from family, friends and co-workers (65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job description (e.g., heavy physical demands, repetitive tasks, responsibilities) (51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severity of pain (70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sychosocial Issues</w:t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family "budget" does not require them to work full-time (e.g., patient is not sole provider) (8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NA gives patient perceived control over his/her condition (17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atient's cultural norms and expectations around pain and its treatment (e.g., ethnicity, religious beliefs, local culture) (26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atient's physical and emotional response to NA (29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age of patient (influencing perspectives on NA and on work life stage) (22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atient's outstanding legal issues (33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atient's motivation to return to work (39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stigma of being on a NA (46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atient's education level and socio-economic status (55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degree and duration of disability (56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rescription seen by patient as affirmation of his/her suffering (64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lack of injured worker knowledge of NA therapy and how injury is treated (71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atient motivation for recovery (79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ddiction Risks</w:t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atient non-compliance with health professionals' instructions (13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atient's history of NA use (28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oor relationship between patient and physician (34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atient's request for NA (35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resence of co-morbid conditions in patient (including history of psychological/mental health issues) (40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atient's history of addiction (45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atient gender (and perspective doctors have in prescribing to these groups) (57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early development of dependency/addiction in patient (78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ondition that is visible ("justifiable pain") (80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hysician Factors</w:t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hysician's attitude and belief in patient's pain (3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difficulty in interpreting information gathered from physician to physician (4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ressure on physician to see large volume of patients in a fee-for-service system (7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doctor's cultural perspective in prescribing (11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hysician's concerns about patient safety in work environment while on NA (i.e. patient ability to operate machinery) (15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roblematic diagnostic label or lack of diagnosis meeting rigorous criteria (16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clinician's expectations around pain management (e.g., goal of "zero pain" in palliative care practise) (38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overall tendency of physicians writing higher doses (42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gender of physician (58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lack of access to primary care (72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hysicians don't want to see compensation patients (73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hysician's lack of experience or past bad experience with NAs (74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existence of a contract between physicians and patient (narcotic contract) (76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intimidation by patient of health professionals (e.g., threat to call College of Physicians, physical intimidation) (81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hysician's reputation in community as NA-prescribing doctor (82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rescribing to get rid of the patient (41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eatment Problems</w:t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ressure on pharmacist by physician/prescriber (6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negative side effects of NA (19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lack of resources in assisting patients with NA addiction/withdrawal (21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harmacist and physician lack of knowledge of non-NA options (25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oor or absent protocols for weaning patients off of NA (27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rolonged time to accurate diagnosis (31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lack of continuity of care (36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unavailability of multidisciplinary team-based care (44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negative impact of drug company advertising on prescribing practices of physicians (47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lack of education/support for physicians in pain management (i.e. lack of guidelines etc.) (52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inability to get non-pharmacological treatments (e.g., physiotherapy, acupuncture, massage therapy) (54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insufficient prescription, leading to withdrawal mediated pain, leading to higher doses (67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long waiting times to see specialists (surgeons, pain clinics, etc.) (61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oor inter-professional communication (e.g. between pharmacist and physician, with methadone clinic) (66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Pharmacy-related Factors</w:t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barriers to pharmacist educating and communicating with patient (23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availability of drug plan online so pharmacist is aware of number of prescriptions, frequency of refills, available substitutions (37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oor availability of effective alternative medications (including non-narcotic medications) (53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use of long-acting rather than short-acting NAs (59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no upper limit of NA dosage (product monographs have no upper limit) (60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addictive nature of NA prescribed initially (62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poor access to pharmacists/pharmacy (77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 w:val="20"/>
                <w:szCs w:val="20"/>
              </w:rPr>
              <w:t>drug-drug interactions (with other prescribed medications) (50)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.B. The item numbers corresponding to the numbers appearing on the cluster map (Fig. 1) appear immediately after each factor (in brackets).</w:t>
      </w:r>
    </w:p>
    <w:sectPr>
      <w:type w:val="nextPage"/>
      <w:pgSz w:orient="landscape" w:w="15840" w:h="12240"/>
      <w:pgMar w:left="1440" w:right="1440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7T19:53:00Z</dcterms:created>
  <dc:creator>SMH User</dc:creator>
  <dc:description/>
  <dc:language>en-US</dc:language>
  <cp:lastModifiedBy>SMH User</cp:lastModifiedBy>
  <dcterms:modified xsi:type="dcterms:W3CDTF">2010-12-07T19:53:00Z</dcterms:modified>
  <cp:revision>2</cp:revision>
  <dc:subject/>
  <dc:title>#</dc:title>
</cp:coreProperties>
</file>